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08D8A" w14:textId="7741E299" w:rsidR="008B6C23" w:rsidRPr="00D95882" w:rsidRDefault="00C2371B" w:rsidP="005D639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B6C23" w:rsidRPr="00D958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24657" w:rsidRPr="00D9588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B6C23" w:rsidRPr="00D958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777B8" w:rsidRPr="00D95882">
        <w:rPr>
          <w:rFonts w:ascii="Times New Roman" w:hAnsi="Times New Roman" w:cs="Times New Roman"/>
          <w:sz w:val="24"/>
          <w:szCs w:val="24"/>
          <w:lang w:val="en-US"/>
        </w:rPr>
        <w:t>Number of plants and lines evaluated during three generations of transgenic soybean</w:t>
      </w:r>
      <w:r w:rsidR="005D6390" w:rsidRPr="00D95882">
        <w:rPr>
          <w:rFonts w:ascii="Times New Roman" w:hAnsi="Times New Roman" w:cs="Times New Roman"/>
          <w:sz w:val="24"/>
          <w:szCs w:val="24"/>
          <w:lang w:val="en-US"/>
        </w:rPr>
        <w:t xml:space="preserve"> plants</w:t>
      </w:r>
      <w:r w:rsidR="000777B8" w:rsidRPr="00D95882">
        <w:rPr>
          <w:rFonts w:ascii="Times New Roman" w:hAnsi="Times New Roman" w:cs="Times New Roman"/>
          <w:sz w:val="24"/>
          <w:szCs w:val="24"/>
          <w:lang w:val="en-US"/>
        </w:rPr>
        <w:t xml:space="preserve"> expressing </w:t>
      </w:r>
      <w:r w:rsidR="000777B8" w:rsidRPr="00D95882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0777B8" w:rsidRPr="00D95882">
        <w:rPr>
          <w:rFonts w:ascii="Times New Roman" w:hAnsi="Times New Roman" w:cs="Times New Roman"/>
          <w:i/>
          <w:iCs/>
          <w:sz w:val="24"/>
          <w:szCs w:val="24"/>
          <w:lang w:val="en-US"/>
        </w:rPr>
        <w:t>Kinase</w:t>
      </w:r>
      <w:r w:rsidR="000777B8" w:rsidRPr="00D95882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 w:rsidR="00424657" w:rsidRPr="00D9588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1"/>
        <w:gridCol w:w="2430"/>
        <w:gridCol w:w="2328"/>
        <w:gridCol w:w="1292"/>
      </w:tblGrid>
      <w:tr w:rsidR="0041593A" w:rsidRPr="00D95882" w14:paraId="3FFB716C" w14:textId="1B5ECBD6" w:rsidTr="005D6390">
        <w:trPr>
          <w:trHeight w:val="319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C93D8A" w14:textId="238C5B5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</w:t>
            </w: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t-BR"/>
              </w:rPr>
              <w:t xml:space="preserve">1 </w:t>
            </w: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n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A8D4F" w14:textId="505BF7AC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</w:t>
            </w: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lines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F6905" w14:textId="7BDBFC01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</w:t>
            </w: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t-BR"/>
              </w:rPr>
              <w:t xml:space="preserve">2 </w:t>
            </w: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1EBE9767" w14:textId="006A9BD8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T</w:t>
            </w: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pt-BR"/>
              </w:rPr>
              <w:t xml:space="preserve">3 </w:t>
            </w:r>
            <w:proofErr w:type="spellStart"/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ines</w:t>
            </w:r>
            <w:proofErr w:type="spellEnd"/>
          </w:p>
        </w:tc>
      </w:tr>
      <w:tr w:rsidR="0041593A" w:rsidRPr="00D95882" w14:paraId="11BA9C5E" w14:textId="10C308E9" w:rsidTr="005D6390">
        <w:trPr>
          <w:trHeight w:val="319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AA27" w14:textId="308DB83B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</w:t>
            </w:r>
            <w:r w:rsidR="00F54FF0"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d</w:t>
            </w:r>
            <w:r w:rsidR="00F20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proofErr w:type="spellStart"/>
            <w:r w:rsidR="00F54FF0"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="00F54FF0"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WT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8CBD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WT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2FC6D" w14:textId="415FAE12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53998DB" w14:textId="0BFCF7F4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41593A" w:rsidRPr="00D95882" w14:paraId="593DB450" w14:textId="2DA9C49B" w:rsidTr="005D6390">
        <w:trPr>
          <w:trHeight w:val="319"/>
        </w:trPr>
        <w:tc>
          <w:tcPr>
            <w:tcW w:w="24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8030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9A91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1-1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C41DC" w14:textId="0EA5BE2F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4E826E1" w14:textId="43FC2B5D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41593A" w:rsidRPr="00D95882" w14:paraId="74F971AF" w14:textId="392864E6" w:rsidTr="005D6390">
        <w:trPr>
          <w:trHeight w:val="319"/>
        </w:trPr>
        <w:tc>
          <w:tcPr>
            <w:tcW w:w="2431" w:type="dxa"/>
            <w:vMerge/>
            <w:vAlign w:val="center"/>
            <w:hideMark/>
          </w:tcPr>
          <w:p w14:paraId="2F3B555A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33F1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1-2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C908D" w14:textId="077DDC28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DB39941" w14:textId="3C185CF0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41593A" w:rsidRPr="00D95882" w14:paraId="7416BD35" w14:textId="4E0B3A50" w:rsidTr="005D6390">
        <w:trPr>
          <w:trHeight w:val="319"/>
        </w:trPr>
        <w:tc>
          <w:tcPr>
            <w:tcW w:w="24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8B4F8C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62D6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1-4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CE445" w14:textId="02739E29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1FC8F7E4" w14:textId="06722C74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9370DB"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41593A" w:rsidRPr="00D95882" w14:paraId="10DE6CE3" w14:textId="7BDA9DB9" w:rsidTr="005D6390">
        <w:trPr>
          <w:trHeight w:val="319"/>
        </w:trPr>
        <w:tc>
          <w:tcPr>
            <w:tcW w:w="24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9656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3349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2-1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F8749" w14:textId="28874424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CE1AF62" w14:textId="5C56DBC2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41593A" w:rsidRPr="00D95882" w14:paraId="54537BF8" w14:textId="4911E8BD" w:rsidTr="005D6390">
        <w:trPr>
          <w:trHeight w:val="319"/>
        </w:trPr>
        <w:tc>
          <w:tcPr>
            <w:tcW w:w="2431" w:type="dxa"/>
            <w:vMerge/>
            <w:vAlign w:val="center"/>
            <w:hideMark/>
          </w:tcPr>
          <w:p w14:paraId="4003F5AA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533F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2-2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35520" w14:textId="684DEA3A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4F1A85F5" w14:textId="1AC966A4" w:rsidR="0041593A" w:rsidRPr="00D95882" w:rsidRDefault="009370DB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41593A" w:rsidRPr="00D95882" w14:paraId="22731869" w14:textId="4791E60A" w:rsidTr="005D6390">
        <w:trPr>
          <w:trHeight w:val="319"/>
        </w:trPr>
        <w:tc>
          <w:tcPr>
            <w:tcW w:w="2431" w:type="dxa"/>
            <w:vMerge/>
            <w:vAlign w:val="center"/>
            <w:hideMark/>
          </w:tcPr>
          <w:p w14:paraId="21C7C6F1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C9F8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2-4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AFCDA" w14:textId="101F990D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4332E5E6" w14:textId="55502C34" w:rsidR="0041593A" w:rsidRPr="00D95882" w:rsidRDefault="009370DB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41593A" w:rsidRPr="00D95882" w14:paraId="4AAF46AF" w14:textId="12AA8159" w:rsidTr="005D6390">
        <w:trPr>
          <w:trHeight w:val="319"/>
        </w:trPr>
        <w:tc>
          <w:tcPr>
            <w:tcW w:w="2431" w:type="dxa"/>
            <w:vMerge/>
            <w:vAlign w:val="center"/>
            <w:hideMark/>
          </w:tcPr>
          <w:p w14:paraId="347C2C6B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C829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2-6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D19A3" w14:textId="273F435E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230F02D" w14:textId="0127465A" w:rsidR="0041593A" w:rsidRPr="00D95882" w:rsidRDefault="009370DB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41593A" w:rsidRPr="00D95882" w14:paraId="02C4B988" w14:textId="1A7AB4B5" w:rsidTr="005D6390">
        <w:trPr>
          <w:trHeight w:val="319"/>
        </w:trPr>
        <w:tc>
          <w:tcPr>
            <w:tcW w:w="24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37781F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2138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2-7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771D8" w14:textId="4108371A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0734CBB" w14:textId="49ABEE82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41593A" w:rsidRPr="00D95882" w14:paraId="2B4836EF" w14:textId="12539EFE" w:rsidTr="005D6390">
        <w:trPr>
          <w:trHeight w:val="319"/>
        </w:trPr>
        <w:tc>
          <w:tcPr>
            <w:tcW w:w="24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4A7B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33BE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3-1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FBC1" w14:textId="7336C4FF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D072FE5" w14:textId="190F34A5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41593A" w:rsidRPr="00D95882" w14:paraId="22089E9C" w14:textId="07C531D2" w:rsidTr="005D6390">
        <w:trPr>
          <w:trHeight w:val="319"/>
        </w:trPr>
        <w:tc>
          <w:tcPr>
            <w:tcW w:w="24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704598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98BB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 301 - 3-4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80C93" w14:textId="173061B3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314FFA9" w14:textId="3C8CD5A0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41593A" w:rsidRPr="00D95882" w14:paraId="0F0FE782" w14:textId="47A0BCFA" w:rsidTr="005D6390">
        <w:trPr>
          <w:trHeight w:val="319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895C" w14:textId="6E2CA1D9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</w:t>
            </w:r>
            <w:r w:rsidR="00F54FF0"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pty</w:t>
            </w:r>
            <w:proofErr w:type="spellEnd"/>
            <w:r w:rsidR="00F54FF0"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vector (EV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5B39" w14:textId="77777777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V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FCB8" w14:textId="3620DBA2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C7EA0B4" w14:textId="5AFB58F5" w:rsidR="0041593A" w:rsidRPr="00D95882" w:rsidRDefault="0041593A" w:rsidP="00FC4C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958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</w:tbl>
    <w:p w14:paraId="0FD46B98" w14:textId="77777777" w:rsidR="00D95882" w:rsidRDefault="00D95882" w:rsidP="00D9588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9267D5" w14:textId="18884350" w:rsidR="00D95882" w:rsidRPr="00D95882" w:rsidRDefault="00A3660E" w:rsidP="00A366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58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01A0F0E" w14:textId="77777777" w:rsidR="001E6540" w:rsidRPr="009F4B75" w:rsidRDefault="001E6540" w:rsidP="00A475A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E6540" w:rsidRPr="009F4B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23"/>
    <w:rsid w:val="00065E38"/>
    <w:rsid w:val="00073163"/>
    <w:rsid w:val="000777B8"/>
    <w:rsid w:val="000A1671"/>
    <w:rsid w:val="00160828"/>
    <w:rsid w:val="00175C71"/>
    <w:rsid w:val="001C0419"/>
    <w:rsid w:val="001D4CEB"/>
    <w:rsid w:val="001E6540"/>
    <w:rsid w:val="002710F2"/>
    <w:rsid w:val="002F6D29"/>
    <w:rsid w:val="00335B92"/>
    <w:rsid w:val="003376A0"/>
    <w:rsid w:val="0041593A"/>
    <w:rsid w:val="00424657"/>
    <w:rsid w:val="00572208"/>
    <w:rsid w:val="005D6390"/>
    <w:rsid w:val="00645FD9"/>
    <w:rsid w:val="0068561B"/>
    <w:rsid w:val="006C688D"/>
    <w:rsid w:val="007038BE"/>
    <w:rsid w:val="007337F8"/>
    <w:rsid w:val="00792898"/>
    <w:rsid w:val="008B6C23"/>
    <w:rsid w:val="008F6C81"/>
    <w:rsid w:val="009370DB"/>
    <w:rsid w:val="009379A6"/>
    <w:rsid w:val="00953E67"/>
    <w:rsid w:val="009C2C8E"/>
    <w:rsid w:val="009F4B75"/>
    <w:rsid w:val="00A02F9A"/>
    <w:rsid w:val="00A331D6"/>
    <w:rsid w:val="00A3660E"/>
    <w:rsid w:val="00A475A6"/>
    <w:rsid w:val="00A6081A"/>
    <w:rsid w:val="00AE2444"/>
    <w:rsid w:val="00AF2194"/>
    <w:rsid w:val="00B41985"/>
    <w:rsid w:val="00B74418"/>
    <w:rsid w:val="00BD0476"/>
    <w:rsid w:val="00C2371B"/>
    <w:rsid w:val="00C25736"/>
    <w:rsid w:val="00C3081C"/>
    <w:rsid w:val="00C43B9E"/>
    <w:rsid w:val="00C449B0"/>
    <w:rsid w:val="00D36422"/>
    <w:rsid w:val="00D872FB"/>
    <w:rsid w:val="00D95882"/>
    <w:rsid w:val="00E13F31"/>
    <w:rsid w:val="00E446B2"/>
    <w:rsid w:val="00EC68E3"/>
    <w:rsid w:val="00F11BE9"/>
    <w:rsid w:val="00F201BB"/>
    <w:rsid w:val="00F22F51"/>
    <w:rsid w:val="00F54FF0"/>
    <w:rsid w:val="00F943C8"/>
    <w:rsid w:val="00FC4C8C"/>
    <w:rsid w:val="00FF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CA97F"/>
  <w15:chartTrackingRefBased/>
  <w15:docId w15:val="{2573946D-367C-4AC2-B5CB-B5CF3C45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C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2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C62EC-53EC-9343-B4E8-33A00F24F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Vasques Berchembrock</dc:creator>
  <cp:keywords/>
  <dc:description/>
  <cp:lastModifiedBy>Vibha Srivastava</cp:lastModifiedBy>
  <cp:revision>3</cp:revision>
  <dcterms:created xsi:type="dcterms:W3CDTF">2021-02-14T02:56:00Z</dcterms:created>
  <dcterms:modified xsi:type="dcterms:W3CDTF">2021-02-14T02:57:00Z</dcterms:modified>
</cp:coreProperties>
</file>